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DCF" w:rsidRPr="004F610D" w:rsidRDefault="00943DCF" w:rsidP="00943DC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963"/>
        <w:gridCol w:w="1963"/>
        <w:gridCol w:w="1740"/>
        <w:gridCol w:w="393"/>
        <w:gridCol w:w="788"/>
      </w:tblGrid>
      <w:tr w:rsidR="00943DCF" w:rsidRPr="004F610D" w:rsidTr="001522D9">
        <w:tc>
          <w:tcPr>
            <w:tcW w:w="1934" w:type="dxa"/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6" w:type="dxa"/>
            <w:gridSpan w:val="2"/>
          </w:tcPr>
          <w:p w:rsidR="00943DCF" w:rsidRPr="004F610D" w:rsidRDefault="00943DCF" w:rsidP="001522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10D">
              <w:rPr>
                <w:rFonts w:ascii="Arial" w:hAnsi="Arial" w:cs="Arial"/>
                <w:sz w:val="20"/>
                <w:szCs w:val="20"/>
              </w:rPr>
              <w:t xml:space="preserve">-2 Log </w:t>
            </w:r>
            <w:proofErr w:type="gramStart"/>
            <w:r w:rsidRPr="004F610D">
              <w:rPr>
                <w:rFonts w:ascii="Arial" w:hAnsi="Arial" w:cs="Arial"/>
                <w:sz w:val="20"/>
                <w:szCs w:val="20"/>
              </w:rPr>
              <w:t>likelihood</w:t>
            </w:r>
            <w:proofErr w:type="gramEnd"/>
          </w:p>
        </w:tc>
        <w:tc>
          <w:tcPr>
            <w:tcW w:w="1740" w:type="dxa"/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" w:type="dxa"/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dxa"/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3DCF" w:rsidRPr="004F610D" w:rsidTr="001522D9">
        <w:tc>
          <w:tcPr>
            <w:tcW w:w="1934" w:type="dxa"/>
            <w:tcBorders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  <w:r w:rsidRPr="004F610D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  <w:r w:rsidRPr="004F610D">
              <w:rPr>
                <w:rFonts w:ascii="Arial" w:hAnsi="Arial" w:cs="Arial"/>
                <w:sz w:val="20"/>
                <w:szCs w:val="20"/>
              </w:rPr>
              <w:t>Full model</w:t>
            </w:r>
            <w:r w:rsidRPr="004F610D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F610D">
              <w:rPr>
                <w:rFonts w:ascii="Arial" w:hAnsi="Arial" w:cs="Arial"/>
                <w:sz w:val="20"/>
                <w:szCs w:val="20"/>
              </w:rPr>
              <w:t>Reduced model</w:t>
            </w:r>
            <w:r w:rsidRPr="004F610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/>
              </w:rPr>
              <w:t>Χ</w:t>
            </w:r>
            <w:r w:rsidRPr="004F610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F610D">
              <w:rPr>
                <w:rFonts w:ascii="Arial" w:hAnsi="Arial" w:cs="Arial"/>
                <w:sz w:val="20"/>
                <w:szCs w:val="20"/>
              </w:rPr>
              <w:t xml:space="preserve"> statistic</w:t>
            </w: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610D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  <w:r w:rsidRPr="004F610D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43DCF" w:rsidRPr="004F610D" w:rsidTr="001522D9"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552062" w:rsidRDefault="00943DCF" w:rsidP="001522D9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ule-</w:t>
            </w:r>
            <w:r w:rsidRPr="004F610D">
              <w:rPr>
                <w:rFonts w:ascii="Arial" w:hAnsi="Arial" w:cs="Arial"/>
                <w:i/>
                <w:sz w:val="20"/>
                <w:szCs w:val="20"/>
              </w:rPr>
              <w:t>finding tes</w:t>
            </w: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3DCF" w:rsidRPr="00F93082" w:rsidTr="001522D9">
        <w:tc>
          <w:tcPr>
            <w:tcW w:w="1934" w:type="dxa"/>
            <w:tcBorders>
              <w:top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Unprotected sex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.925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.170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44</w:t>
            </w:r>
          </w:p>
        </w:tc>
        <w:tc>
          <w:tcPr>
            <w:tcW w:w="393" w:type="dxa"/>
            <w:tcBorders>
              <w:top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943DCF" w:rsidRPr="00F93082" w:rsidTr="001522D9">
        <w:tc>
          <w:tcPr>
            <w:tcW w:w="1934" w:type="dxa"/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Concurrency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.449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7928</w:t>
            </w:r>
          </w:p>
        </w:tc>
        <w:tc>
          <w:tcPr>
            <w:tcW w:w="1740" w:type="dxa"/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62</w:t>
            </w:r>
          </w:p>
        </w:tc>
        <w:tc>
          <w:tcPr>
            <w:tcW w:w="393" w:type="dxa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943DCF" w:rsidRPr="00F93082" w:rsidTr="001522D9">
        <w:tc>
          <w:tcPr>
            <w:tcW w:w="1934" w:type="dxa"/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actional sex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.9812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.1546</w:t>
            </w:r>
          </w:p>
        </w:tc>
        <w:tc>
          <w:tcPr>
            <w:tcW w:w="1740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6</w:t>
            </w:r>
          </w:p>
        </w:tc>
        <w:tc>
          <w:tcPr>
            <w:tcW w:w="393" w:type="dxa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943DCF" w:rsidRPr="00F93082" w:rsidTr="001522D9">
        <w:tc>
          <w:tcPr>
            <w:tcW w:w="1934" w:type="dxa"/>
            <w:tcBorders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HSV-2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.7122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.026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58</w:t>
            </w: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943DCF" w:rsidRPr="00F93082" w:rsidTr="001522D9"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rails test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43DCF" w:rsidRPr="00F93082" w:rsidTr="001522D9">
        <w:tc>
          <w:tcPr>
            <w:tcW w:w="1934" w:type="dxa"/>
            <w:tcBorders>
              <w:top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Unprotected sex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.9816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.981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top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943DCF" w:rsidRPr="00F93082" w:rsidTr="001522D9">
        <w:tc>
          <w:tcPr>
            <w:tcW w:w="1934" w:type="dxa"/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Concurrency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9118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9118</w:t>
            </w:r>
          </w:p>
        </w:tc>
        <w:tc>
          <w:tcPr>
            <w:tcW w:w="1740" w:type="dxa"/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dxa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943DCF" w:rsidRPr="00F93082" w:rsidTr="001522D9">
        <w:tc>
          <w:tcPr>
            <w:tcW w:w="1934" w:type="dxa"/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actional sex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.681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.681</w:t>
            </w:r>
          </w:p>
        </w:tc>
        <w:tc>
          <w:tcPr>
            <w:tcW w:w="1740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dxa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vAlign w:val="bottom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943DCF" w:rsidRPr="00F93082" w:rsidTr="001522D9">
        <w:tc>
          <w:tcPr>
            <w:tcW w:w="1934" w:type="dxa"/>
            <w:tcBorders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HSV-2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.091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.09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943DCF" w:rsidRPr="00F93082" w:rsidTr="001522D9"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igure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rawing</w:t>
            </w:r>
            <w:r w:rsidRPr="004F610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43DCF" w:rsidRPr="00F93082" w:rsidTr="001522D9">
        <w:tc>
          <w:tcPr>
            <w:tcW w:w="1934" w:type="dxa"/>
            <w:tcBorders>
              <w:top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Unprotected sex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.0508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.93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393" w:type="dxa"/>
            <w:tcBorders>
              <w:top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943DCF" w:rsidRPr="00F93082" w:rsidTr="001522D9">
        <w:tc>
          <w:tcPr>
            <w:tcW w:w="1934" w:type="dxa"/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Concurrency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.4502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.7078</w:t>
            </w:r>
          </w:p>
        </w:tc>
        <w:tc>
          <w:tcPr>
            <w:tcW w:w="1740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24</w:t>
            </w:r>
          </w:p>
        </w:tc>
        <w:tc>
          <w:tcPr>
            <w:tcW w:w="393" w:type="dxa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943DCF" w:rsidRPr="00F93082" w:rsidTr="001522D9">
        <w:tc>
          <w:tcPr>
            <w:tcW w:w="1934" w:type="dxa"/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actional sex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.2938</w:t>
            </w:r>
          </w:p>
        </w:tc>
        <w:tc>
          <w:tcPr>
            <w:tcW w:w="1963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.4734</w:t>
            </w:r>
          </w:p>
        </w:tc>
        <w:tc>
          <w:tcPr>
            <w:tcW w:w="1740" w:type="dxa"/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04</w:t>
            </w:r>
          </w:p>
        </w:tc>
        <w:tc>
          <w:tcPr>
            <w:tcW w:w="393" w:type="dxa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943DCF" w:rsidRPr="00F93082" w:rsidTr="001522D9">
        <w:tc>
          <w:tcPr>
            <w:tcW w:w="1934" w:type="dxa"/>
            <w:tcBorders>
              <w:bottom w:val="single" w:sz="4" w:space="0" w:color="auto"/>
            </w:tcBorders>
          </w:tcPr>
          <w:p w:rsidR="00943DCF" w:rsidRPr="004F610D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10D">
              <w:rPr>
                <w:rFonts w:ascii="Arial" w:hAnsi="Arial" w:cs="Arial"/>
                <w:color w:val="000000" w:themeColor="text1"/>
                <w:sz w:val="20"/>
                <w:szCs w:val="20"/>
              </w:rPr>
              <w:t>HSV-2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.6016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.1666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bottom"/>
          </w:tcPr>
          <w:p w:rsidR="00943DCF" w:rsidRPr="00F93082" w:rsidRDefault="00943DCF" w:rsidP="001522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393" w:type="dxa"/>
            <w:tcBorders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943DCF" w:rsidRPr="00F93082" w:rsidRDefault="00943DCF" w:rsidP="00152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</w:tr>
    </w:tbl>
    <w:p w:rsidR="00943DCF" w:rsidRPr="004F610D" w:rsidRDefault="00943DCF" w:rsidP="00943DCF">
      <w:pPr>
        <w:rPr>
          <w:rFonts w:ascii="Arial" w:hAnsi="Arial" w:cs="Arial"/>
          <w:sz w:val="18"/>
          <w:szCs w:val="18"/>
          <w:vertAlign w:val="superscript"/>
        </w:rPr>
      </w:pPr>
    </w:p>
    <w:p w:rsidR="00943DCF" w:rsidRPr="004F610D" w:rsidRDefault="00943DCF" w:rsidP="00943DCF">
      <w:pPr>
        <w:rPr>
          <w:rFonts w:ascii="Arial" w:hAnsi="Arial" w:cs="Arial"/>
          <w:sz w:val="18"/>
          <w:szCs w:val="18"/>
        </w:rPr>
      </w:pPr>
      <w:r w:rsidRPr="004F610D">
        <w:rPr>
          <w:rFonts w:ascii="Arial" w:hAnsi="Arial" w:cs="Arial"/>
          <w:sz w:val="18"/>
          <w:szCs w:val="18"/>
          <w:vertAlign w:val="superscript"/>
        </w:rPr>
        <w:t>1</w:t>
      </w:r>
      <w:r w:rsidRPr="004F610D">
        <w:rPr>
          <w:rFonts w:ascii="Arial" w:hAnsi="Arial" w:cs="Arial"/>
          <w:sz w:val="18"/>
          <w:szCs w:val="18"/>
        </w:rPr>
        <w:t xml:space="preserve">Full model codes test scores with </w:t>
      </w:r>
      <w:proofErr w:type="spellStart"/>
      <w:r w:rsidRPr="004F610D">
        <w:rPr>
          <w:rFonts w:ascii="Arial" w:hAnsi="Arial" w:cs="Arial"/>
          <w:sz w:val="18"/>
          <w:szCs w:val="18"/>
        </w:rPr>
        <w:t>cutpoints</w:t>
      </w:r>
      <w:proofErr w:type="spellEnd"/>
      <w:r w:rsidRPr="004F610D">
        <w:rPr>
          <w:rFonts w:ascii="Arial" w:hAnsi="Arial" w:cs="Arial"/>
          <w:sz w:val="18"/>
          <w:szCs w:val="18"/>
        </w:rPr>
        <w:t xml:space="preserve"> at each of five quintiles </w:t>
      </w:r>
    </w:p>
    <w:p w:rsidR="00943DCF" w:rsidRPr="004F610D" w:rsidRDefault="00943DCF" w:rsidP="00943DCF">
      <w:pPr>
        <w:rPr>
          <w:rFonts w:ascii="Arial" w:hAnsi="Arial" w:cs="Arial"/>
          <w:sz w:val="18"/>
          <w:szCs w:val="18"/>
        </w:rPr>
      </w:pPr>
      <w:r w:rsidRPr="004F610D">
        <w:rPr>
          <w:rFonts w:ascii="Arial" w:hAnsi="Arial" w:cs="Arial"/>
          <w:sz w:val="18"/>
          <w:szCs w:val="18"/>
          <w:vertAlign w:val="superscript"/>
        </w:rPr>
        <w:t>2</w:t>
      </w:r>
      <w:r w:rsidRPr="004F610D">
        <w:rPr>
          <w:rFonts w:ascii="Arial" w:hAnsi="Arial" w:cs="Arial"/>
          <w:sz w:val="18"/>
          <w:szCs w:val="18"/>
        </w:rPr>
        <w:t xml:space="preserve">Reduced model codes test scores with a single </w:t>
      </w:r>
      <w:proofErr w:type="spellStart"/>
      <w:r w:rsidRPr="004F610D">
        <w:rPr>
          <w:rFonts w:ascii="Arial" w:hAnsi="Arial" w:cs="Arial"/>
          <w:sz w:val="18"/>
          <w:szCs w:val="18"/>
        </w:rPr>
        <w:t>cutpoint</w:t>
      </w:r>
      <w:proofErr w:type="spellEnd"/>
      <w:r w:rsidRPr="004F610D">
        <w:rPr>
          <w:rFonts w:ascii="Arial" w:hAnsi="Arial" w:cs="Arial"/>
          <w:sz w:val="18"/>
          <w:szCs w:val="18"/>
        </w:rPr>
        <w:t xml:space="preserve"> separating the lowest quintile from the highest four quintiles</w:t>
      </w:r>
    </w:p>
    <w:p w:rsidR="00CF3EBA" w:rsidRDefault="00CF3EBA">
      <w:bookmarkStart w:id="0" w:name="_GoBack"/>
      <w:bookmarkEnd w:id="0"/>
    </w:p>
    <w:sectPr w:rsidR="00CF3EBA" w:rsidSect="00875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DCF"/>
    <w:rsid w:val="00000007"/>
    <w:rsid w:val="00000043"/>
    <w:rsid w:val="0000232B"/>
    <w:rsid w:val="00016FF1"/>
    <w:rsid w:val="000269C1"/>
    <w:rsid w:val="000435FD"/>
    <w:rsid w:val="00052CD7"/>
    <w:rsid w:val="000648F4"/>
    <w:rsid w:val="00065D6D"/>
    <w:rsid w:val="00066C19"/>
    <w:rsid w:val="00070B64"/>
    <w:rsid w:val="0008069A"/>
    <w:rsid w:val="00086E59"/>
    <w:rsid w:val="00092031"/>
    <w:rsid w:val="000A02DC"/>
    <w:rsid w:val="000A0797"/>
    <w:rsid w:val="000B284F"/>
    <w:rsid w:val="000C3197"/>
    <w:rsid w:val="000E40F8"/>
    <w:rsid w:val="000E7862"/>
    <w:rsid w:val="000F4CBA"/>
    <w:rsid w:val="000F6FBF"/>
    <w:rsid w:val="00104C6A"/>
    <w:rsid w:val="00110344"/>
    <w:rsid w:val="00112FF8"/>
    <w:rsid w:val="00121175"/>
    <w:rsid w:val="0013013A"/>
    <w:rsid w:val="001356AB"/>
    <w:rsid w:val="00141383"/>
    <w:rsid w:val="00141A3E"/>
    <w:rsid w:val="001743C3"/>
    <w:rsid w:val="00180DDD"/>
    <w:rsid w:val="00183699"/>
    <w:rsid w:val="001900D2"/>
    <w:rsid w:val="0019271E"/>
    <w:rsid w:val="0019363F"/>
    <w:rsid w:val="001971D4"/>
    <w:rsid w:val="00197D6E"/>
    <w:rsid w:val="001A2C7A"/>
    <w:rsid w:val="001A777D"/>
    <w:rsid w:val="001C3B58"/>
    <w:rsid w:val="001C483C"/>
    <w:rsid w:val="001D6699"/>
    <w:rsid w:val="001E724F"/>
    <w:rsid w:val="001F2B82"/>
    <w:rsid w:val="001F7266"/>
    <w:rsid w:val="002035F9"/>
    <w:rsid w:val="00214C06"/>
    <w:rsid w:val="00215297"/>
    <w:rsid w:val="00241295"/>
    <w:rsid w:val="00246408"/>
    <w:rsid w:val="0025293E"/>
    <w:rsid w:val="002539D3"/>
    <w:rsid w:val="00272EBE"/>
    <w:rsid w:val="00281E88"/>
    <w:rsid w:val="002857E4"/>
    <w:rsid w:val="00286FBB"/>
    <w:rsid w:val="00293506"/>
    <w:rsid w:val="00293695"/>
    <w:rsid w:val="002A0081"/>
    <w:rsid w:val="002B6A25"/>
    <w:rsid w:val="002D64F5"/>
    <w:rsid w:val="002E3FE6"/>
    <w:rsid w:val="002E5251"/>
    <w:rsid w:val="002F309D"/>
    <w:rsid w:val="00303C73"/>
    <w:rsid w:val="00312DED"/>
    <w:rsid w:val="003231D3"/>
    <w:rsid w:val="0033258C"/>
    <w:rsid w:val="00340E1D"/>
    <w:rsid w:val="0034391E"/>
    <w:rsid w:val="00367D28"/>
    <w:rsid w:val="00376246"/>
    <w:rsid w:val="0038159F"/>
    <w:rsid w:val="00382669"/>
    <w:rsid w:val="00384CF3"/>
    <w:rsid w:val="003855F1"/>
    <w:rsid w:val="003876BD"/>
    <w:rsid w:val="003C6FA8"/>
    <w:rsid w:val="003D4DCC"/>
    <w:rsid w:val="003D7C75"/>
    <w:rsid w:val="003E4A5F"/>
    <w:rsid w:val="003F4A2E"/>
    <w:rsid w:val="003F76B1"/>
    <w:rsid w:val="004059E6"/>
    <w:rsid w:val="004062D6"/>
    <w:rsid w:val="00413274"/>
    <w:rsid w:val="004134AE"/>
    <w:rsid w:val="00426858"/>
    <w:rsid w:val="00427F62"/>
    <w:rsid w:val="00445ACB"/>
    <w:rsid w:val="004547CB"/>
    <w:rsid w:val="00460DE6"/>
    <w:rsid w:val="004D6E46"/>
    <w:rsid w:val="004F5AA3"/>
    <w:rsid w:val="004F7157"/>
    <w:rsid w:val="00512B13"/>
    <w:rsid w:val="00536507"/>
    <w:rsid w:val="00542D57"/>
    <w:rsid w:val="0056274D"/>
    <w:rsid w:val="005647F4"/>
    <w:rsid w:val="00567D33"/>
    <w:rsid w:val="00585D38"/>
    <w:rsid w:val="005926BE"/>
    <w:rsid w:val="005B0160"/>
    <w:rsid w:val="005C0E3E"/>
    <w:rsid w:val="005C6D96"/>
    <w:rsid w:val="005D22C5"/>
    <w:rsid w:val="005E71D8"/>
    <w:rsid w:val="005F744D"/>
    <w:rsid w:val="006360FC"/>
    <w:rsid w:val="00650F5D"/>
    <w:rsid w:val="00655B06"/>
    <w:rsid w:val="0065792E"/>
    <w:rsid w:val="0066748D"/>
    <w:rsid w:val="00672CE0"/>
    <w:rsid w:val="006A195E"/>
    <w:rsid w:val="006A23B0"/>
    <w:rsid w:val="006B1DCD"/>
    <w:rsid w:val="006E4B51"/>
    <w:rsid w:val="007020B7"/>
    <w:rsid w:val="00717FB9"/>
    <w:rsid w:val="00727FE8"/>
    <w:rsid w:val="007438BC"/>
    <w:rsid w:val="0075423A"/>
    <w:rsid w:val="00756C76"/>
    <w:rsid w:val="00762A36"/>
    <w:rsid w:val="00762A69"/>
    <w:rsid w:val="0077360E"/>
    <w:rsid w:val="007A6F0C"/>
    <w:rsid w:val="007C5B40"/>
    <w:rsid w:val="007E4EFD"/>
    <w:rsid w:val="007E5AA7"/>
    <w:rsid w:val="007F214C"/>
    <w:rsid w:val="007F2C0C"/>
    <w:rsid w:val="00801294"/>
    <w:rsid w:val="00814826"/>
    <w:rsid w:val="0081523A"/>
    <w:rsid w:val="00815B74"/>
    <w:rsid w:val="00816985"/>
    <w:rsid w:val="0083566D"/>
    <w:rsid w:val="00845ACC"/>
    <w:rsid w:val="008554F4"/>
    <w:rsid w:val="00857D05"/>
    <w:rsid w:val="0087255F"/>
    <w:rsid w:val="0087371C"/>
    <w:rsid w:val="00875D23"/>
    <w:rsid w:val="008764F4"/>
    <w:rsid w:val="00881CEF"/>
    <w:rsid w:val="00887528"/>
    <w:rsid w:val="008A0C90"/>
    <w:rsid w:val="008A1873"/>
    <w:rsid w:val="008A76DF"/>
    <w:rsid w:val="008B4038"/>
    <w:rsid w:val="008B5568"/>
    <w:rsid w:val="008C64FC"/>
    <w:rsid w:val="008D04FB"/>
    <w:rsid w:val="008D3111"/>
    <w:rsid w:val="008D69F8"/>
    <w:rsid w:val="00902421"/>
    <w:rsid w:val="00914505"/>
    <w:rsid w:val="00915599"/>
    <w:rsid w:val="00916D99"/>
    <w:rsid w:val="00922B87"/>
    <w:rsid w:val="009336C1"/>
    <w:rsid w:val="00943DCF"/>
    <w:rsid w:val="00952010"/>
    <w:rsid w:val="00985ED2"/>
    <w:rsid w:val="0098798D"/>
    <w:rsid w:val="009A6E94"/>
    <w:rsid w:val="009A70F2"/>
    <w:rsid w:val="009F26A6"/>
    <w:rsid w:val="009F3755"/>
    <w:rsid w:val="00A054C1"/>
    <w:rsid w:val="00A129C7"/>
    <w:rsid w:val="00A131CF"/>
    <w:rsid w:val="00A1603D"/>
    <w:rsid w:val="00A2364E"/>
    <w:rsid w:val="00A43109"/>
    <w:rsid w:val="00A539AF"/>
    <w:rsid w:val="00A56A82"/>
    <w:rsid w:val="00A725C7"/>
    <w:rsid w:val="00A73851"/>
    <w:rsid w:val="00A80CEB"/>
    <w:rsid w:val="00A92380"/>
    <w:rsid w:val="00A97844"/>
    <w:rsid w:val="00AC1535"/>
    <w:rsid w:val="00AC4874"/>
    <w:rsid w:val="00AC62FF"/>
    <w:rsid w:val="00AD6A3F"/>
    <w:rsid w:val="00AE03C7"/>
    <w:rsid w:val="00AE2519"/>
    <w:rsid w:val="00B10573"/>
    <w:rsid w:val="00B226D5"/>
    <w:rsid w:val="00B31BCA"/>
    <w:rsid w:val="00B34B4A"/>
    <w:rsid w:val="00B37ECE"/>
    <w:rsid w:val="00B44A9F"/>
    <w:rsid w:val="00B44C61"/>
    <w:rsid w:val="00B55EE8"/>
    <w:rsid w:val="00B76AF4"/>
    <w:rsid w:val="00B90DFE"/>
    <w:rsid w:val="00BA66F8"/>
    <w:rsid w:val="00BA75D1"/>
    <w:rsid w:val="00BE4A56"/>
    <w:rsid w:val="00BF6330"/>
    <w:rsid w:val="00C058C0"/>
    <w:rsid w:val="00C06995"/>
    <w:rsid w:val="00C07786"/>
    <w:rsid w:val="00C12D76"/>
    <w:rsid w:val="00C30226"/>
    <w:rsid w:val="00C32F50"/>
    <w:rsid w:val="00C404E9"/>
    <w:rsid w:val="00C476DB"/>
    <w:rsid w:val="00C50388"/>
    <w:rsid w:val="00C51EB5"/>
    <w:rsid w:val="00C523B6"/>
    <w:rsid w:val="00C64A61"/>
    <w:rsid w:val="00C65C0F"/>
    <w:rsid w:val="00C75171"/>
    <w:rsid w:val="00C80705"/>
    <w:rsid w:val="00C96F73"/>
    <w:rsid w:val="00C977E6"/>
    <w:rsid w:val="00CC1440"/>
    <w:rsid w:val="00CC5DD7"/>
    <w:rsid w:val="00CD5FAB"/>
    <w:rsid w:val="00CE237D"/>
    <w:rsid w:val="00CF27A9"/>
    <w:rsid w:val="00CF3EBA"/>
    <w:rsid w:val="00CF6DEE"/>
    <w:rsid w:val="00D00419"/>
    <w:rsid w:val="00D03696"/>
    <w:rsid w:val="00D10603"/>
    <w:rsid w:val="00D16A70"/>
    <w:rsid w:val="00D26978"/>
    <w:rsid w:val="00D3071B"/>
    <w:rsid w:val="00D33CF5"/>
    <w:rsid w:val="00D4165A"/>
    <w:rsid w:val="00D42968"/>
    <w:rsid w:val="00D51BC8"/>
    <w:rsid w:val="00D51C2C"/>
    <w:rsid w:val="00D628D8"/>
    <w:rsid w:val="00D6540C"/>
    <w:rsid w:val="00D834B5"/>
    <w:rsid w:val="00DB3AB5"/>
    <w:rsid w:val="00DC31AA"/>
    <w:rsid w:val="00DE1F6D"/>
    <w:rsid w:val="00DE495D"/>
    <w:rsid w:val="00DE7432"/>
    <w:rsid w:val="00DF54FB"/>
    <w:rsid w:val="00DF6F4B"/>
    <w:rsid w:val="00E121E2"/>
    <w:rsid w:val="00E1719C"/>
    <w:rsid w:val="00E26177"/>
    <w:rsid w:val="00E358E0"/>
    <w:rsid w:val="00E37473"/>
    <w:rsid w:val="00E4295E"/>
    <w:rsid w:val="00E47AE9"/>
    <w:rsid w:val="00E5234D"/>
    <w:rsid w:val="00E57185"/>
    <w:rsid w:val="00E706AD"/>
    <w:rsid w:val="00E708BA"/>
    <w:rsid w:val="00E80BA9"/>
    <w:rsid w:val="00EA6E9E"/>
    <w:rsid w:val="00EB6331"/>
    <w:rsid w:val="00EB648E"/>
    <w:rsid w:val="00EF65F3"/>
    <w:rsid w:val="00F117D3"/>
    <w:rsid w:val="00F24494"/>
    <w:rsid w:val="00F24781"/>
    <w:rsid w:val="00F34D56"/>
    <w:rsid w:val="00F46854"/>
    <w:rsid w:val="00F57D2D"/>
    <w:rsid w:val="00F64B1B"/>
    <w:rsid w:val="00F90025"/>
    <w:rsid w:val="00FA37D4"/>
    <w:rsid w:val="00FA4B25"/>
    <w:rsid w:val="00FA69AC"/>
    <w:rsid w:val="00FB45F7"/>
    <w:rsid w:val="00FC0940"/>
    <w:rsid w:val="00FD203C"/>
    <w:rsid w:val="00FD7596"/>
    <w:rsid w:val="00FE2E26"/>
    <w:rsid w:val="00FE3A19"/>
    <w:rsid w:val="00FF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B20EE"/>
  <w14:defaultImageDpi w14:val="32767"/>
  <w15:chartTrackingRefBased/>
  <w15:docId w15:val="{A2CA961F-3DB2-4C4D-AF3D-49BB24CA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3DCF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DCF"/>
    <w:rPr>
      <w:rFonts w:ascii="Calibri" w:eastAsiaTheme="minorEastAsia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Rosenberg</dc:creator>
  <cp:keywords/>
  <dc:description/>
  <cp:lastModifiedBy>Molly Rosenberg</cp:lastModifiedBy>
  <cp:revision>1</cp:revision>
  <dcterms:created xsi:type="dcterms:W3CDTF">2018-03-23T19:51:00Z</dcterms:created>
  <dcterms:modified xsi:type="dcterms:W3CDTF">2018-03-23T19:51:00Z</dcterms:modified>
</cp:coreProperties>
</file>